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3B1B4" w14:textId="40A459CC" w:rsidR="00373292" w:rsidRDefault="00373292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  <w:r w:rsidRPr="00373292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Supplementary Table 1.  </w:t>
      </w:r>
      <w:r w:rsidRPr="00373292">
        <w:rPr>
          <w:rFonts w:ascii="Times New Roman" w:hAnsi="Times New Roman" w:cs="Times New Roman"/>
          <w:bCs/>
          <w:color w:val="000000"/>
          <w:shd w:val="clear" w:color="auto" w:fill="FFFFFF"/>
        </w:rPr>
        <w:t>Pairwise identity matrix for the unique Tp2 sequences in this study</w:t>
      </w:r>
    </w:p>
    <w:p w14:paraId="7C15B7A7" w14:textId="68338BFC" w:rsidR="00373292" w:rsidRDefault="00373292">
      <w:pPr>
        <w:rPr>
          <w:rFonts w:ascii="Times New Roman" w:hAnsi="Times New Roman" w:cs="Times New Roman"/>
          <w:bCs/>
          <w:color w:val="000000"/>
          <w:shd w:val="clear" w:color="auto" w:fill="FFFFFF"/>
        </w:rPr>
      </w:pPr>
    </w:p>
    <w:p w14:paraId="1C8E2860" w14:textId="77777777" w:rsidR="00373292" w:rsidRDefault="00373292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</w:p>
    <w:p w14:paraId="14CD8DC2" w14:textId="2CC3FF67" w:rsidR="00373292" w:rsidRDefault="00373292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</w:p>
    <w:p w14:paraId="7629E789" w14:textId="77777777" w:rsidR="00373292" w:rsidRDefault="00373292"/>
    <w:tbl>
      <w:tblPr>
        <w:tblpPr w:leftFromText="180" w:rightFromText="180" w:vertAnchor="page" w:horzAnchor="margin" w:tblpXSpec="center" w:tblpY="2001"/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5700F" w:rsidRPr="0050074B" w14:paraId="57F66CA4" w14:textId="77777777" w:rsidTr="00B754C6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1E89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proofErr w:type="spellStart"/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Cattle_TZ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52944" w14:textId="77777777" w:rsidR="0045700F" w:rsidRPr="00F070CD" w:rsidRDefault="0045700F" w:rsidP="00B754C6">
            <w:pPr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proofErr w:type="spellStart"/>
            <w:r w:rsidRPr="00F070C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Cattle_K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D1B9" w14:textId="77777777" w:rsidR="0045700F" w:rsidRPr="00F070CD" w:rsidRDefault="0045700F" w:rsidP="00B754C6">
            <w:pPr>
              <w:suppressAutoHyphens w:val="0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proofErr w:type="spellStart"/>
            <w:r w:rsidRPr="00F070C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Buffalo_TZ</w:t>
            </w:r>
            <w:proofErr w:type="spellEnd"/>
          </w:p>
        </w:tc>
      </w:tr>
      <w:tr w:rsidR="0045700F" w:rsidRPr="0050074B" w14:paraId="0561F62E" w14:textId="77777777" w:rsidTr="00B754C6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B688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4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8EA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56.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3C1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78.74</w:t>
            </w:r>
          </w:p>
        </w:tc>
      </w:tr>
      <w:tr w:rsidR="0045700F" w:rsidRPr="0050074B" w14:paraId="12174DBB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5A1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DB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5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DEBA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78.16</w:t>
            </w:r>
          </w:p>
        </w:tc>
      </w:tr>
      <w:tr w:rsidR="0045700F" w:rsidRPr="0050074B" w14:paraId="2A25E757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AF5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D1E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5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0CC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5.52</w:t>
            </w:r>
          </w:p>
        </w:tc>
      </w:tr>
      <w:tr w:rsidR="0045700F" w:rsidRPr="0050074B" w14:paraId="7767D55F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75F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4EB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5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680F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0.92</w:t>
            </w:r>
          </w:p>
        </w:tc>
      </w:tr>
      <w:tr w:rsidR="0045700F" w:rsidRPr="0050074B" w14:paraId="7668A854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A1E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D6F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7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81AC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7.13</w:t>
            </w:r>
          </w:p>
        </w:tc>
      </w:tr>
      <w:tr w:rsidR="0045700F" w:rsidRPr="0050074B" w14:paraId="4024A45B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0AB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73A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77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45F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3.22</w:t>
            </w:r>
          </w:p>
        </w:tc>
      </w:tr>
      <w:tr w:rsidR="0045700F" w:rsidRPr="0050074B" w14:paraId="14CA4AA8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1AB6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849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78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F23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0.92</w:t>
            </w:r>
          </w:p>
        </w:tc>
      </w:tr>
      <w:tr w:rsidR="0045700F" w:rsidRPr="0050074B" w14:paraId="37180733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9D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BEAD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7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E2F2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3.79</w:t>
            </w:r>
          </w:p>
        </w:tc>
      </w:tr>
      <w:tr w:rsidR="0045700F" w:rsidRPr="0050074B" w14:paraId="03075329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0C9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743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6F9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1.49</w:t>
            </w:r>
          </w:p>
        </w:tc>
      </w:tr>
      <w:tr w:rsidR="0045700F" w:rsidRPr="0050074B" w14:paraId="2002C850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362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C5E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9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9F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  <w:r w:rsidRPr="0050074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  <w:t>67.24</w:t>
            </w:r>
          </w:p>
        </w:tc>
      </w:tr>
      <w:tr w:rsidR="0045700F" w:rsidRPr="0050074B" w14:paraId="233A99C8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65A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812D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561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</w:tr>
      <w:tr w:rsidR="0045700F" w:rsidRPr="0050074B" w14:paraId="62A83C44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6F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163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8C1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5F5573B0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9D5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741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196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7445D53C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BDD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0D4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C17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5E648F0D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88E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FDE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7126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3893A12D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D42B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56C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04DF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0A041613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DBD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EC96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7C8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3E084D6A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863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4BB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2997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519DC6FC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A0E4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C4E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89A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1C641CB4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FA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AF1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3C5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00D51C9B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DA97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B58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CAB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525B8A86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076F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C60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84A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1A787308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700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E932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CD80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451F3840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0FB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5412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E392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08693F02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26B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7489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9AAB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699CA722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BA2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0A0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8DBF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643AA370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FE2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698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8BA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  <w:tr w:rsidR="0045700F" w:rsidRPr="0050074B" w14:paraId="766CF0D2" w14:textId="77777777" w:rsidTr="00B754C6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E8C" w14:textId="77777777" w:rsidR="0045700F" w:rsidRPr="0050074B" w:rsidRDefault="0045700F" w:rsidP="00B754C6">
            <w:pPr>
              <w:suppressAutoHyphens w:val="0"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90C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98B" w14:textId="77777777" w:rsidR="0045700F" w:rsidRPr="0050074B" w:rsidRDefault="0045700F" w:rsidP="00B754C6">
            <w:pPr>
              <w:suppressAutoHyphens w:val="0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</w:rPr>
            </w:pPr>
          </w:p>
        </w:tc>
      </w:tr>
    </w:tbl>
    <w:p w14:paraId="4C5F94A3" w14:textId="77777777" w:rsidR="00C33592" w:rsidRDefault="00C33592" w:rsidP="009A3277"/>
    <w:sectPr w:rsidR="00C335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Arial"/>
    <w:charset w:val="00"/>
    <w:family w:val="swiss"/>
    <w:pitch w:val="variable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00F"/>
    <w:rsid w:val="00373292"/>
    <w:rsid w:val="0045700F"/>
    <w:rsid w:val="009A3277"/>
    <w:rsid w:val="00C3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90084"/>
  <w15:chartTrackingRefBased/>
  <w15:docId w15:val="{15B06D14-AD0F-4736-941A-196E310C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700F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anje</dc:creator>
  <cp:keywords/>
  <dc:description/>
  <cp:lastModifiedBy>Ard Nijhof</cp:lastModifiedBy>
  <cp:revision>2</cp:revision>
  <dcterms:created xsi:type="dcterms:W3CDTF">2020-06-03T10:46:00Z</dcterms:created>
  <dcterms:modified xsi:type="dcterms:W3CDTF">2020-06-16T19:17:00Z</dcterms:modified>
</cp:coreProperties>
</file>